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  <w:t>Supplementary Table 2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2 Table. Oligonucleotide primers used for qRT-PCR to analyze NTCP expression and the reference gene H36B4.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</w:r>
    </w:p>
    <w:tbl>
      <w:tblPr>
        <w:tblW w:w="73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961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Gene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nse and antisens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TC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CATGAACCTCAGCATTGTG</w:t>
              <w:br/>
            </w:r>
            <w:r>
              <w:rPr>
                <w:rFonts w:eastAsia="Times New Roman" w:cs="Arial" w:ascii="Arial" w:hAnsi="Arial"/>
                <w:color w:val="000000"/>
              </w:rPr>
              <w:t>GCCGTTTGGATTTGAGGAC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36B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TCAACGGTACAAAC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CTTGACCTTTTCAGCAAG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color w:val="000000"/>
              </w:rPr>
              <w:t>HA-tag (NTCP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CCATGTACCCATACGATGTT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ATGCCATACTGTGCCAC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/>
  </w:style>
  <w:style w:type="character" w:styleId="Gemiddeldraster2Char">
    <w:name w:val="Gemiddeld raster 2 Char"/>
    <w:qFormat/>
    <w:rPr>
      <w:sz w:val="22"/>
      <w:szCs w:val="22"/>
      <w:lang w:bidi="ar-SA"/>
    </w:rPr>
  </w:style>
  <w:style w:type="character" w:styleId="OnderwerpvanopmerkingChar">
    <w:name w:val="Onderwerp van opmerking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Kleurrijkelijstaccent1">
    <w:name w:val="Kleurrijke lijst - accent 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10:30:00Z</dcterms:created>
  <dc:creator>M.D. Appelman</dc:creator>
  <dc:description/>
  <dc:language>en-US</dc:language>
  <cp:lastModifiedBy>Stan van de Graaf</cp:lastModifiedBy>
  <dcterms:modified xsi:type="dcterms:W3CDTF">2017-01-10T10:30:00Z</dcterms:modified>
  <cp:revision>2</cp:revision>
  <dc:subject/>
  <dc:title/>
</cp:coreProperties>
</file>